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40" w:type="dxa"/>
        <w:tblLook w:val="04A0" w:firstRow="1" w:lastRow="0" w:firstColumn="1" w:lastColumn="0" w:noHBand="0" w:noVBand="1"/>
      </w:tblPr>
      <w:tblGrid>
        <w:gridCol w:w="510"/>
        <w:gridCol w:w="616"/>
        <w:gridCol w:w="1028"/>
        <w:gridCol w:w="1992"/>
        <w:gridCol w:w="1939"/>
        <w:gridCol w:w="2729"/>
      </w:tblGrid>
      <w:tr w:rsidR="00607320" w:rsidRPr="00F310A5" w14:paraId="34B9E9A6" w14:textId="77777777" w:rsidTr="00F22741">
        <w:trPr>
          <w:trHeight w:val="300"/>
        </w:trPr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4B76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Characteristics of OS patients</w:t>
            </w:r>
          </w:p>
        </w:tc>
      </w:tr>
      <w:tr w:rsidR="00607320" w:rsidRPr="00F310A5" w14:paraId="2C0E485E" w14:textId="77777777" w:rsidTr="00F22741">
        <w:trPr>
          <w:trHeight w:val="30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1D7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5B76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75FC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469F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2830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9EF8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stasis</w:t>
            </w:r>
          </w:p>
        </w:tc>
      </w:tr>
      <w:tr w:rsidR="00607320" w:rsidRPr="00F310A5" w14:paraId="4CE10176" w14:textId="77777777" w:rsidTr="00F22741">
        <w:trPr>
          <w:trHeight w:val="30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016F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DD82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AA6E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0E82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 tib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752F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eosarcoma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4B63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07320" w:rsidRPr="00F310A5" w14:paraId="069636E6" w14:textId="77777777" w:rsidTr="00F22741">
        <w:trPr>
          <w:trHeight w:val="30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E64E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2164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D843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617F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 tib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3934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eosarcoma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413A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07320" w:rsidRPr="00F310A5" w14:paraId="24517324" w14:textId="77777777" w:rsidTr="00F22741">
        <w:trPr>
          <w:trHeight w:val="30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CD73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A1F2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B3B5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E4B8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 fem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4901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eosarcoma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5CE4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07320" w:rsidRPr="00F310A5" w14:paraId="5BE87AE5" w14:textId="77777777" w:rsidTr="00F22741">
        <w:trPr>
          <w:trHeight w:val="30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FD86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E888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5DA1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DA7B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 fem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773A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eosarcoma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BE0C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07320" w:rsidRPr="00F310A5" w14:paraId="7FFB8235" w14:textId="77777777" w:rsidTr="00F22741">
        <w:trPr>
          <w:trHeight w:val="30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874D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3BDC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4B2D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E400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 fem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A7FF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eosarcoma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ACDD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ack, Right buttock </w:t>
            </w:r>
          </w:p>
        </w:tc>
      </w:tr>
      <w:tr w:rsidR="00607320" w:rsidRPr="00F310A5" w14:paraId="35E3C28A" w14:textId="77777777" w:rsidTr="00F22741">
        <w:trPr>
          <w:trHeight w:val="30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28FB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1D98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2629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D9D9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 fem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237D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eosarcoma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3B17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607320" w:rsidRPr="00F310A5" w14:paraId="6A06E035" w14:textId="77777777" w:rsidTr="00F22741">
        <w:trPr>
          <w:trHeight w:val="30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F229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FA6B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A786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28C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 fem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105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eosarcoma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CF8B" w14:textId="77777777" w:rsidR="00607320" w:rsidRPr="00F310A5" w:rsidRDefault="00607320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 w14:paraId="65F9B451" w14:textId="77777777" w:rsidR="008763FD" w:rsidRDefault="008763FD"/>
    <w:sectPr w:rsidR="00876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466DF" w14:textId="77777777" w:rsidR="00BB4196" w:rsidRDefault="00BB4196" w:rsidP="00607320">
      <w:r>
        <w:separator/>
      </w:r>
    </w:p>
  </w:endnote>
  <w:endnote w:type="continuationSeparator" w:id="0">
    <w:p w14:paraId="7C9DAD67" w14:textId="77777777" w:rsidR="00BB4196" w:rsidRDefault="00BB4196" w:rsidP="00607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E3614" w14:textId="77777777" w:rsidR="00BB4196" w:rsidRDefault="00BB4196" w:rsidP="00607320">
      <w:r>
        <w:separator/>
      </w:r>
    </w:p>
  </w:footnote>
  <w:footnote w:type="continuationSeparator" w:id="0">
    <w:p w14:paraId="1AFF187C" w14:textId="77777777" w:rsidR="00BB4196" w:rsidRDefault="00BB4196" w:rsidP="00607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3FD"/>
    <w:rsid w:val="00607320"/>
    <w:rsid w:val="008763FD"/>
    <w:rsid w:val="00BB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83EF642-1CA5-4B56-824A-ECF5CF20C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3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3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彪</dc:creator>
  <cp:keywords/>
  <dc:description/>
  <cp:lastModifiedBy>宁 彪</cp:lastModifiedBy>
  <cp:revision>2</cp:revision>
  <dcterms:created xsi:type="dcterms:W3CDTF">2022-06-30T14:54:00Z</dcterms:created>
  <dcterms:modified xsi:type="dcterms:W3CDTF">2022-06-30T14:54:00Z</dcterms:modified>
</cp:coreProperties>
</file>